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339" w:rsidRPr="00090339" w:rsidRDefault="00090339" w:rsidP="00090339">
      <w:pPr>
        <w:spacing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proofErr w:type="spellStart"/>
      <w:r w:rsidRPr="00090339">
        <w:rPr>
          <w:rFonts w:ascii="Times New Roman" w:hAnsi="Times New Roman" w:cs="Times New Roman"/>
          <w:sz w:val="20"/>
          <w:szCs w:val="24"/>
          <w:lang w:val="en-US"/>
        </w:rPr>
        <w:t>Barcellos</w:t>
      </w:r>
      <w:proofErr w:type="spellEnd"/>
      <w:r w:rsidRPr="00090339">
        <w:rPr>
          <w:rFonts w:ascii="Times New Roman" w:hAnsi="Times New Roman" w:cs="Times New Roman"/>
          <w:sz w:val="20"/>
          <w:szCs w:val="24"/>
          <w:lang w:val="en-US"/>
        </w:rPr>
        <w:t xml:space="preserve"> et al.</w:t>
      </w:r>
    </w:p>
    <w:p w:rsidR="00090339" w:rsidRPr="00090339" w:rsidRDefault="00090339" w:rsidP="00090339">
      <w:pPr>
        <w:spacing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90339">
        <w:rPr>
          <w:rFonts w:ascii="Times New Roman" w:hAnsi="Times New Roman" w:cs="Times New Roman"/>
          <w:sz w:val="20"/>
          <w:szCs w:val="24"/>
          <w:lang w:val="en-US"/>
        </w:rPr>
        <w:t xml:space="preserve">Zebrafish chronically exposed to Vivaldi music are calmer and less anxious: potential implications for environmental enrichment and </w:t>
      </w:r>
      <w:proofErr w:type="spellStart"/>
      <w:r w:rsidRPr="00090339">
        <w:rPr>
          <w:rFonts w:ascii="Times New Roman" w:hAnsi="Times New Roman" w:cs="Times New Roman"/>
          <w:sz w:val="20"/>
          <w:szCs w:val="24"/>
          <w:lang w:val="en-US"/>
        </w:rPr>
        <w:t>neurophenomic</w:t>
      </w:r>
      <w:proofErr w:type="spellEnd"/>
      <w:r w:rsidRPr="00090339">
        <w:rPr>
          <w:rFonts w:ascii="Times New Roman" w:hAnsi="Times New Roman" w:cs="Times New Roman"/>
          <w:sz w:val="20"/>
          <w:szCs w:val="24"/>
          <w:lang w:val="en-US"/>
        </w:rPr>
        <w:t xml:space="preserve"> research in aquatic models</w:t>
      </w:r>
    </w:p>
    <w:p w:rsidR="00DA15C6" w:rsidRPr="00090339" w:rsidRDefault="002C4ED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90339">
        <w:rPr>
          <w:rFonts w:ascii="Times New Roman" w:hAnsi="Times New Roman" w:cs="Times New Roman"/>
          <w:b/>
          <w:sz w:val="20"/>
          <w:szCs w:val="20"/>
          <w:lang w:val="en-US"/>
        </w:rPr>
        <w:t>Raw data and statistics</w:t>
      </w:r>
    </w:p>
    <w:p w:rsidR="002C4EDF" w:rsidRPr="00090339" w:rsidRDefault="002C4ED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90339">
        <w:rPr>
          <w:rFonts w:ascii="Times New Roman" w:hAnsi="Times New Roman" w:cs="Times New Roman"/>
          <w:b/>
          <w:sz w:val="20"/>
          <w:szCs w:val="20"/>
          <w:lang w:val="en-US"/>
        </w:rPr>
        <w:t>Figure 1.</w:t>
      </w:r>
    </w:p>
    <w:p w:rsidR="002C4EDF" w:rsidRPr="00090339" w:rsidRDefault="002C4EDF" w:rsidP="002C4ED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090339">
        <w:rPr>
          <w:rFonts w:ascii="Times New Roman" w:hAnsi="Times New Roman" w:cs="Times New Roman"/>
          <w:sz w:val="20"/>
          <w:szCs w:val="20"/>
          <w:lang w:val="en-US"/>
        </w:rPr>
        <w:t>Time spent in the top zone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2C4EDF" w:rsidRPr="00090339" w:rsidTr="002C4ED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.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2.0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.1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4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7.4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1.5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1.6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1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.8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3.2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5.9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6.1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2.1</w:t>
            </w:r>
          </w:p>
        </w:tc>
      </w:tr>
    </w:tbl>
    <w:p w:rsidR="002C4EDF" w:rsidRPr="00090339" w:rsidRDefault="002C4ED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2140"/>
      </w:tblGrid>
      <w:tr w:rsidR="002C4EDF" w:rsidRPr="00090339" w:rsidTr="002C4EDF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ime</w:t>
            </w:r>
            <w:proofErr w:type="gram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 top zone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paired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2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*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.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proofErr w:type="gram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=3.608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18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ow big is the differenc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.57 ± 10.56 N=1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0.8 ± 15.68 N=1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.20 ± 18.9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5%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fid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8.48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07.9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qua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196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 test to compare vari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.DF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02. 9. 9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553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</w:tbl>
    <w:p w:rsidR="002C4EDF" w:rsidRPr="00090339" w:rsidRDefault="002C4ED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4EDF" w:rsidRPr="00090339" w:rsidRDefault="002C4ED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4EDF" w:rsidRPr="00090339" w:rsidRDefault="002C4EDF" w:rsidP="002C4EDF">
      <w:pPr>
        <w:pStyle w:val="PargrafodaLista"/>
        <w:rPr>
          <w:rFonts w:ascii="Times New Roman" w:hAnsi="Times New Roman" w:cs="Times New Roman"/>
          <w:sz w:val="20"/>
          <w:szCs w:val="20"/>
          <w:lang w:val="en-US"/>
        </w:rPr>
      </w:pPr>
    </w:p>
    <w:p w:rsidR="002C4EDF" w:rsidRPr="00090339" w:rsidRDefault="002C4EDF" w:rsidP="002C4EDF">
      <w:pPr>
        <w:pStyle w:val="PargrafodaLista"/>
        <w:rPr>
          <w:rFonts w:ascii="Times New Roman" w:hAnsi="Times New Roman" w:cs="Times New Roman"/>
          <w:sz w:val="20"/>
          <w:szCs w:val="20"/>
          <w:lang w:val="en-US"/>
        </w:rPr>
      </w:pPr>
    </w:p>
    <w:p w:rsidR="002C4EDF" w:rsidRPr="00090339" w:rsidRDefault="002C4EDF" w:rsidP="002C4EDF">
      <w:pPr>
        <w:pStyle w:val="PargrafodaLista"/>
        <w:rPr>
          <w:rFonts w:ascii="Times New Roman" w:hAnsi="Times New Roman" w:cs="Times New Roman"/>
          <w:sz w:val="20"/>
          <w:szCs w:val="20"/>
          <w:lang w:val="en-US"/>
        </w:rPr>
      </w:pPr>
    </w:p>
    <w:p w:rsidR="002C4EDF" w:rsidRPr="00090339" w:rsidRDefault="002C4EDF" w:rsidP="002C4ED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090339">
        <w:rPr>
          <w:rFonts w:ascii="Times New Roman" w:hAnsi="Times New Roman" w:cs="Times New Roman"/>
          <w:sz w:val="20"/>
          <w:szCs w:val="20"/>
          <w:lang w:val="en-US"/>
        </w:rPr>
        <w:t>Distance top zone</w:t>
      </w:r>
    </w:p>
    <w:p w:rsidR="002C4EDF" w:rsidRPr="00090339" w:rsidRDefault="002C4EDF" w:rsidP="002C4EDF">
      <w:pPr>
        <w:pStyle w:val="PargrafodaLista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2C4EDF" w:rsidRPr="00090339" w:rsidTr="002C4ED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84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90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78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89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70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26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74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59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88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48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66</w:t>
            </w:r>
          </w:p>
        </w:tc>
      </w:tr>
    </w:tbl>
    <w:p w:rsidR="002C4EDF" w:rsidRPr="00090339" w:rsidRDefault="002C4EDF" w:rsidP="002C4EDF">
      <w:pPr>
        <w:pStyle w:val="PargrafodaLista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6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3400"/>
      </w:tblGrid>
      <w:tr w:rsidR="002C4EDF" w:rsidRPr="00090339" w:rsidTr="002C4EDF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istance traveled at top zone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paired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7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.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proofErr w:type="gram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=2.253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18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ow big is the differenc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593 ± 0.06414 N=1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288 ± 0.1010 N=1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695 ± 0.1196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5%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fid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01819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.5208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qua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20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 test to compare vari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.DF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478. 9. 9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926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</w:tbl>
    <w:p w:rsidR="002C4EDF" w:rsidRPr="00090339" w:rsidRDefault="002C4EDF" w:rsidP="002C4EDF">
      <w:pPr>
        <w:pStyle w:val="PargrafodaLista"/>
        <w:rPr>
          <w:rFonts w:ascii="Times New Roman" w:hAnsi="Times New Roman" w:cs="Times New Roman"/>
          <w:sz w:val="20"/>
          <w:szCs w:val="20"/>
          <w:lang w:val="en-US"/>
        </w:rPr>
      </w:pPr>
    </w:p>
    <w:p w:rsidR="002C4EDF" w:rsidRPr="00090339" w:rsidRDefault="002C4EDF" w:rsidP="002C4ED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090339">
        <w:rPr>
          <w:rFonts w:ascii="Times New Roman" w:hAnsi="Times New Roman" w:cs="Times New Roman"/>
          <w:sz w:val="20"/>
          <w:szCs w:val="20"/>
          <w:lang w:val="en-US"/>
        </w:rPr>
        <w:t>Time mobile top zone</w:t>
      </w:r>
    </w:p>
    <w:p w:rsidR="002C4EDF" w:rsidRPr="00090339" w:rsidRDefault="002C4EDF" w:rsidP="002C4EDF">
      <w:pPr>
        <w:pStyle w:val="PargrafodaLista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2C4EDF" w:rsidRPr="00090339" w:rsidTr="002C4ED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.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2.0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.1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4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7.4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1.5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1.6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1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.8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2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3.2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5.9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6.1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2.1</w:t>
            </w:r>
          </w:p>
        </w:tc>
      </w:tr>
    </w:tbl>
    <w:p w:rsidR="002C4EDF" w:rsidRPr="00090339" w:rsidRDefault="002C4EDF" w:rsidP="002C4EDF">
      <w:pPr>
        <w:pStyle w:val="PargrafodaLista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2700"/>
      </w:tblGrid>
      <w:tr w:rsidR="002C4EDF" w:rsidRPr="00090339" w:rsidTr="002C4EDF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ime mobile at top zone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paired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9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*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.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proofErr w:type="gram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=3.630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18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ow big is the differenc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.35 ± 10.47 N=1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0.8 ± 15.68 N=1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.42 ± 18.85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5%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fid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8.82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08.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qua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226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 test to compare vari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.DF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43. 9. 9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447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</w:tbl>
    <w:p w:rsidR="002C4EDF" w:rsidRPr="00090339" w:rsidRDefault="002C4EDF" w:rsidP="002C4EDF">
      <w:pPr>
        <w:pStyle w:val="PargrafodaLista"/>
        <w:rPr>
          <w:rFonts w:ascii="Times New Roman" w:hAnsi="Times New Roman" w:cs="Times New Roman"/>
          <w:sz w:val="20"/>
          <w:szCs w:val="20"/>
          <w:lang w:val="en-US"/>
        </w:rPr>
      </w:pPr>
    </w:p>
    <w:p w:rsidR="002C4EDF" w:rsidRPr="00090339" w:rsidRDefault="002C4EDF" w:rsidP="002C4ED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090339">
        <w:rPr>
          <w:rFonts w:ascii="Times New Roman" w:hAnsi="Times New Roman" w:cs="Times New Roman"/>
          <w:sz w:val="20"/>
          <w:szCs w:val="20"/>
          <w:lang w:val="en-US"/>
        </w:rPr>
        <w:t>Absolute turn angle top zone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2C4EDF" w:rsidRPr="00090339" w:rsidTr="002C4ED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840.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224.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9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848.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95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732.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5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659.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43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826.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67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477.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42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533.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97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040.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57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749.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9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509.</w:t>
            </w:r>
          </w:p>
        </w:tc>
      </w:tr>
    </w:tbl>
    <w:p w:rsidR="002C4EDF" w:rsidRPr="00090339" w:rsidRDefault="002C4EDF" w:rsidP="002C4ED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7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3980"/>
      </w:tblGrid>
      <w:tr w:rsidR="002C4EDF" w:rsidRPr="00090339" w:rsidTr="002C4EDF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bsolute turn angle into top zone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paired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1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*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proofErr w:type="gram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3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895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18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ow big is the differenc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112 ± 1341 N=1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760 ± 2082 N=1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48 ± 2477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5%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fid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444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4851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qua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574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F test to compare vari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n</w:t>
            </w:r>
            <w:proofErr w:type="spellEnd"/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3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9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9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56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</w:tbl>
    <w:p w:rsidR="002C4EDF" w:rsidRPr="00090339" w:rsidRDefault="002C4EDF" w:rsidP="002C4ED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4EDF" w:rsidRPr="00090339" w:rsidRDefault="002C4EDF" w:rsidP="002C4ED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090339">
        <w:rPr>
          <w:rFonts w:ascii="Times New Roman" w:hAnsi="Times New Roman" w:cs="Times New Roman"/>
          <w:sz w:val="20"/>
          <w:szCs w:val="20"/>
          <w:lang w:val="en-US"/>
        </w:rPr>
        <w:t>Bottom entries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2C4EDF" w:rsidRPr="00090339" w:rsidTr="002C4ED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</w:tbl>
    <w:p w:rsidR="002C4EDF" w:rsidRPr="00090339" w:rsidRDefault="002C4ED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4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1780"/>
      </w:tblGrid>
      <w:tr w:rsidR="002C4EDF" w:rsidRPr="00090339" w:rsidTr="002C4EDF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ttom</w:t>
            </w:r>
            <w:proofErr w:type="spellEnd"/>
            <w:proofErr w:type="gram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tries</w:t>
            </w:r>
            <w:proofErr w:type="spell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nn Whitney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95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act</w:t>
            </w:r>
            <w:proofErr w:type="spell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*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um of ranks in column A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8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 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71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6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dges-Lehma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8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</w:tbl>
    <w:p w:rsidR="002C4EDF" w:rsidRPr="00090339" w:rsidRDefault="002C4EDF">
      <w:pPr>
        <w:rPr>
          <w:rFonts w:ascii="Times New Roman" w:hAnsi="Times New Roman" w:cs="Times New Roman"/>
          <w:sz w:val="20"/>
          <w:szCs w:val="20"/>
        </w:rPr>
      </w:pPr>
    </w:p>
    <w:p w:rsidR="002C4EDF" w:rsidRPr="00090339" w:rsidRDefault="002C4EDF">
      <w:pPr>
        <w:rPr>
          <w:rFonts w:ascii="Times New Roman" w:hAnsi="Times New Roman" w:cs="Times New Roman"/>
          <w:sz w:val="20"/>
          <w:szCs w:val="20"/>
        </w:rPr>
      </w:pPr>
    </w:p>
    <w:p w:rsidR="002C4EDF" w:rsidRPr="00090339" w:rsidRDefault="002C4EDF">
      <w:pPr>
        <w:rPr>
          <w:rFonts w:ascii="Times New Roman" w:hAnsi="Times New Roman" w:cs="Times New Roman"/>
          <w:sz w:val="20"/>
          <w:szCs w:val="20"/>
        </w:rPr>
      </w:pPr>
    </w:p>
    <w:p w:rsidR="002C4EDF" w:rsidRPr="00090339" w:rsidRDefault="002C4EDF">
      <w:pPr>
        <w:rPr>
          <w:rFonts w:ascii="Times New Roman" w:hAnsi="Times New Roman" w:cs="Times New Roman"/>
          <w:b/>
          <w:sz w:val="20"/>
          <w:szCs w:val="20"/>
        </w:rPr>
      </w:pPr>
      <w:r w:rsidRPr="00090339">
        <w:rPr>
          <w:rFonts w:ascii="Times New Roman" w:hAnsi="Times New Roman" w:cs="Times New Roman"/>
          <w:b/>
          <w:sz w:val="20"/>
          <w:szCs w:val="20"/>
        </w:rPr>
        <w:t>Figure 2.</w:t>
      </w:r>
    </w:p>
    <w:p w:rsidR="002C4EDF" w:rsidRPr="00090339" w:rsidRDefault="002C4EDF" w:rsidP="002C4EDF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090339">
        <w:rPr>
          <w:rFonts w:ascii="Times New Roman" w:hAnsi="Times New Roman" w:cs="Times New Roman"/>
          <w:sz w:val="20"/>
          <w:szCs w:val="20"/>
        </w:rPr>
        <w:t>Time light zone</w:t>
      </w:r>
    </w:p>
    <w:p w:rsidR="002C4EDF" w:rsidRPr="00090339" w:rsidRDefault="002C4EDF" w:rsidP="002C4EDF">
      <w:pPr>
        <w:pStyle w:val="PargrafodaLista"/>
        <w:rPr>
          <w:rFonts w:ascii="Times New Roman" w:hAnsi="Times New Roman" w:cs="Times New Roman"/>
          <w:sz w:val="20"/>
          <w:szCs w:val="20"/>
        </w:rPr>
      </w:pP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2C4EDF" w:rsidRPr="00090339" w:rsidTr="002C4ED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6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9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4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6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6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6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2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0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9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0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3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3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6</w:t>
            </w:r>
          </w:p>
        </w:tc>
      </w:tr>
      <w:tr w:rsidR="002C4EDF" w:rsidRPr="00090339" w:rsidTr="002C4ED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2C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0</w:t>
            </w:r>
          </w:p>
        </w:tc>
      </w:tr>
    </w:tbl>
    <w:p w:rsidR="002C4EDF" w:rsidRPr="00090339" w:rsidRDefault="002C4EDF" w:rsidP="002C4EDF">
      <w:pPr>
        <w:pStyle w:val="PargrafodaLista"/>
        <w:rPr>
          <w:rFonts w:ascii="Times New Roman" w:hAnsi="Times New Roman" w:cs="Times New Roman"/>
          <w:sz w:val="20"/>
          <w:szCs w:val="20"/>
        </w:rPr>
      </w:pPr>
    </w:p>
    <w:tbl>
      <w:tblPr>
        <w:tblW w:w="5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2360"/>
      </w:tblGrid>
      <w:tr w:rsidR="002C4EDF" w:rsidRPr="00090339" w:rsidTr="002C4EDF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ime</w:t>
            </w:r>
            <w:proofErr w:type="gram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o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light zone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paired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67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proofErr w:type="gram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1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87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22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ow big is the differenc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7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± 19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0 N=12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6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 ± 24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8 N=12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 ± 31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5%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fid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5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0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14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qua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27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 test to compare vari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n</w:t>
            </w:r>
            <w:proofErr w:type="spellEnd"/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4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1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1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78</w:t>
            </w:r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2C4EDF" w:rsidRPr="00090339" w:rsidTr="002C4E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4EDF" w:rsidRPr="00090339" w:rsidRDefault="002C4EDF" w:rsidP="002C4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</w:tbl>
    <w:p w:rsidR="002C4EDF" w:rsidRPr="00090339" w:rsidRDefault="002C4EDF" w:rsidP="002C4EDF">
      <w:pPr>
        <w:pStyle w:val="PargrafodaLista"/>
        <w:rPr>
          <w:rFonts w:ascii="Times New Roman" w:hAnsi="Times New Roman" w:cs="Times New Roman"/>
          <w:sz w:val="20"/>
          <w:szCs w:val="20"/>
        </w:rPr>
      </w:pPr>
    </w:p>
    <w:p w:rsidR="002C4EDF" w:rsidRPr="00090339" w:rsidRDefault="002C4EDF" w:rsidP="002C4EDF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090339">
        <w:rPr>
          <w:rFonts w:ascii="Times New Roman" w:hAnsi="Times New Roman" w:cs="Times New Roman"/>
          <w:sz w:val="20"/>
          <w:szCs w:val="20"/>
        </w:rPr>
        <w:t>Distance</w:t>
      </w:r>
      <w:proofErr w:type="spellEnd"/>
      <w:r w:rsidRPr="00090339">
        <w:rPr>
          <w:rFonts w:ascii="Times New Roman" w:hAnsi="Times New Roman" w:cs="Times New Roman"/>
          <w:sz w:val="20"/>
          <w:szCs w:val="20"/>
        </w:rPr>
        <w:t xml:space="preserve"> light zone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2C4EDF" w:rsidRPr="00090339" w:rsidTr="00A14A1D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2C4EDF" w:rsidRPr="00090339" w:rsidTr="00A14A1D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16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6</w:t>
            </w:r>
          </w:p>
        </w:tc>
      </w:tr>
      <w:tr w:rsidR="002C4EDF" w:rsidRPr="00090339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</w:t>
            </w:r>
          </w:p>
        </w:tc>
      </w:tr>
      <w:tr w:rsidR="002C4EDF" w:rsidRPr="00090339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1</w:t>
            </w:r>
          </w:p>
        </w:tc>
      </w:tr>
      <w:tr w:rsidR="002C4EDF" w:rsidRPr="00090339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8</w:t>
            </w:r>
          </w:p>
        </w:tc>
      </w:tr>
      <w:tr w:rsidR="002C4EDF" w:rsidRPr="00090339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2</w:t>
            </w:r>
          </w:p>
        </w:tc>
      </w:tr>
      <w:tr w:rsidR="002C4EDF" w:rsidRPr="00090339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1</w:t>
            </w:r>
          </w:p>
        </w:tc>
      </w:tr>
      <w:tr w:rsidR="002C4EDF" w:rsidRPr="00090339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4</w:t>
            </w:r>
          </w:p>
        </w:tc>
      </w:tr>
      <w:tr w:rsidR="002C4EDF" w:rsidRPr="00090339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4</w:t>
            </w:r>
          </w:p>
        </w:tc>
      </w:tr>
      <w:tr w:rsidR="002C4EDF" w:rsidRPr="00090339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6</w:t>
            </w:r>
          </w:p>
        </w:tc>
      </w:tr>
      <w:tr w:rsidR="002C4EDF" w:rsidRPr="00090339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10</w:t>
            </w:r>
          </w:p>
        </w:tc>
      </w:tr>
      <w:tr w:rsidR="002C4EDF" w:rsidRPr="00090339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0</w:t>
            </w:r>
          </w:p>
        </w:tc>
      </w:tr>
      <w:tr w:rsidR="002C4EDF" w:rsidRPr="00090339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 w:rsidR="00A14A1D"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4EDF" w:rsidRPr="00090339" w:rsidRDefault="002C4EDF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2C4EDF" w:rsidRPr="00090339" w:rsidRDefault="002C4EDF" w:rsidP="002C4ED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3620"/>
      </w:tblGrid>
      <w:tr w:rsidR="00A14A1D" w:rsidRPr="00A14A1D" w:rsidTr="00A14A1D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istance traveled at light zone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Unpaired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99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proofErr w:type="gram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2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30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21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ow big is the differenc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 ± 1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8 N=12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3 ± 1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0 N=11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55 ± 1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98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5%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fidence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8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811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95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qua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54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 test to compare vari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n</w:t>
            </w:r>
            <w:proofErr w:type="spellEnd"/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7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1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0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39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</w:tbl>
    <w:p w:rsidR="002C4EDF" w:rsidRPr="00090339" w:rsidRDefault="002C4EDF">
      <w:pPr>
        <w:rPr>
          <w:rFonts w:ascii="Times New Roman" w:hAnsi="Times New Roman" w:cs="Times New Roman"/>
          <w:sz w:val="20"/>
          <w:szCs w:val="20"/>
        </w:rPr>
      </w:pPr>
    </w:p>
    <w:p w:rsidR="00A14A1D" w:rsidRPr="00090339" w:rsidRDefault="00A14A1D" w:rsidP="00A14A1D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90339">
        <w:rPr>
          <w:rFonts w:ascii="Times New Roman" w:hAnsi="Times New Roman" w:cs="Times New Roman"/>
          <w:sz w:val="20"/>
          <w:szCs w:val="20"/>
        </w:rPr>
        <w:t>rotations</w:t>
      </w:r>
      <w:proofErr w:type="spellEnd"/>
      <w:proofErr w:type="gramEnd"/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A14A1D" w:rsidRPr="00A14A1D" w:rsidTr="00A14A1D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14A1D" w:rsidRPr="00A14A1D" w:rsidTr="00A14A1D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A14A1D" w:rsidRPr="00A14A1D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A14A1D" w:rsidRPr="00A14A1D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</w:tr>
      <w:tr w:rsidR="00A14A1D" w:rsidRPr="00A14A1D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</w:t>
            </w:r>
          </w:p>
        </w:tc>
      </w:tr>
      <w:tr w:rsidR="00A14A1D" w:rsidRPr="00A14A1D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</w:tr>
      <w:tr w:rsidR="00A14A1D" w:rsidRPr="00A14A1D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</w:tr>
      <w:tr w:rsidR="00A14A1D" w:rsidRPr="00A14A1D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</w:tr>
      <w:tr w:rsidR="00A14A1D" w:rsidRPr="00A14A1D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A14A1D" w:rsidRPr="00A14A1D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A14A1D" w:rsidRPr="00A14A1D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A14A1D" w:rsidRPr="00A14A1D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A14A1D" w:rsidRPr="00A14A1D" w:rsidTr="00A14A1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4A1D" w:rsidRPr="00A14A1D" w:rsidRDefault="00A14A1D" w:rsidP="00A14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2C4EDF" w:rsidRPr="00090339" w:rsidRDefault="002C4ED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4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1560"/>
      </w:tblGrid>
      <w:tr w:rsidR="00A14A1D" w:rsidRPr="00A14A1D" w:rsidTr="00A14A1D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tation</w:t>
            </w:r>
            <w:proofErr w:type="spellEnd"/>
            <w:proofErr w:type="gramEnd"/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nn Whitney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4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act</w:t>
            </w:r>
            <w:proofErr w:type="spellEnd"/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**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um of ranks in column A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7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 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78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55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</w:tr>
      <w:tr w:rsidR="00A14A1D" w:rsidRPr="00A14A1D" w:rsidTr="00A14A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Difference</w:t>
            </w:r>
            <w:proofErr w:type="spellEnd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dges-Lehma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4A1D" w:rsidRPr="00A14A1D" w:rsidRDefault="00A14A1D" w:rsidP="00A14A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51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14A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</w:tr>
    </w:tbl>
    <w:p w:rsidR="00A14A1D" w:rsidRPr="00090339" w:rsidRDefault="00A14A1D">
      <w:pPr>
        <w:rPr>
          <w:rFonts w:ascii="Times New Roman" w:hAnsi="Times New Roman" w:cs="Times New Roman"/>
          <w:sz w:val="20"/>
          <w:szCs w:val="20"/>
        </w:rPr>
      </w:pPr>
    </w:p>
    <w:p w:rsidR="002C4EDF" w:rsidRPr="00090339" w:rsidRDefault="00AD4EAF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090339">
        <w:rPr>
          <w:rFonts w:ascii="Times New Roman" w:hAnsi="Times New Roman" w:cs="Times New Roman"/>
          <w:b/>
          <w:sz w:val="20"/>
          <w:szCs w:val="20"/>
        </w:rPr>
        <w:t>Figure 3.</w:t>
      </w:r>
    </w:p>
    <w:bookmarkEnd w:id="0"/>
    <w:p w:rsidR="00AD4EAF" w:rsidRPr="00090339" w:rsidRDefault="00AD4EAF" w:rsidP="00AD4EAF">
      <w:pPr>
        <w:pStyle w:val="PargrafodaList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</w:p>
    <w:p w:rsidR="00AD4EAF" w:rsidRPr="00090339" w:rsidRDefault="00AD4EAF" w:rsidP="00AD4EAF">
      <w:pPr>
        <w:ind w:left="360"/>
        <w:rPr>
          <w:rFonts w:ascii="Times New Roman" w:hAnsi="Times New Roman" w:cs="Times New Roman"/>
          <w:sz w:val="20"/>
          <w:szCs w:val="20"/>
        </w:rPr>
      </w:pPr>
      <w:r w:rsidRPr="00090339">
        <w:rPr>
          <w:rFonts w:ascii="Times New Roman" w:hAnsi="Times New Roman" w:cs="Times New Roman"/>
          <w:sz w:val="20"/>
          <w:szCs w:val="20"/>
        </w:rPr>
        <w:t>IL-1</w:t>
      </w:r>
    </w:p>
    <w:tbl>
      <w:tblPr>
        <w:tblW w:w="2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0"/>
        <w:gridCol w:w="1170"/>
      </w:tblGrid>
      <w:tr w:rsidR="00A91057" w:rsidRPr="00A91057" w:rsidTr="00A91057">
        <w:tc>
          <w:tcPr>
            <w:tcW w:w="12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12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329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115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2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72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5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116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2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94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168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163</w:t>
            </w:r>
          </w:p>
        </w:tc>
      </w:tr>
    </w:tbl>
    <w:p w:rsidR="00A91057" w:rsidRPr="00090339" w:rsidRDefault="00A91057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W w:w="4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1560"/>
      </w:tblGrid>
      <w:tr w:rsidR="00A91057" w:rsidRPr="00A91057" w:rsidTr="00A9105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L-1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nn Whitney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73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act</w:t>
            </w:r>
            <w:proofErr w:type="spell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um of ranks in column A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0 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3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277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1155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1615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dges-Lehma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161</w:t>
            </w:r>
          </w:p>
        </w:tc>
      </w:tr>
    </w:tbl>
    <w:p w:rsidR="00A91057" w:rsidRPr="00090339" w:rsidRDefault="00A91057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AD4EAF" w:rsidRPr="00090339" w:rsidRDefault="00AD4EAF" w:rsidP="00AD4EAF">
      <w:pPr>
        <w:ind w:left="360"/>
        <w:rPr>
          <w:rFonts w:ascii="Times New Roman" w:hAnsi="Times New Roman" w:cs="Times New Roman"/>
          <w:sz w:val="20"/>
          <w:szCs w:val="20"/>
        </w:rPr>
      </w:pPr>
      <w:r w:rsidRPr="00090339">
        <w:rPr>
          <w:rFonts w:ascii="Times New Roman" w:hAnsi="Times New Roman" w:cs="Times New Roman"/>
          <w:sz w:val="20"/>
          <w:szCs w:val="20"/>
        </w:rPr>
        <w:t>IL-4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A91057" w:rsidRPr="00A91057" w:rsidTr="00A91057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8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62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24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5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52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22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85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92</w:t>
            </w:r>
          </w:p>
        </w:tc>
      </w:tr>
    </w:tbl>
    <w:p w:rsidR="00A91057" w:rsidRPr="00090339" w:rsidRDefault="00A91057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W w:w="4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1560"/>
      </w:tblGrid>
      <w:tr w:rsidR="00A91057" w:rsidRPr="00A91057" w:rsidTr="00A9105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L4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nn Whitney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7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act</w:t>
            </w:r>
            <w:proofErr w:type="spell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um of ranks in column A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0 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0e-005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0e-005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50e-005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dges-Lehma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0e-005</w:t>
            </w:r>
          </w:p>
        </w:tc>
      </w:tr>
    </w:tbl>
    <w:p w:rsidR="00A91057" w:rsidRPr="00090339" w:rsidRDefault="00A91057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AD4EAF" w:rsidRPr="00090339" w:rsidRDefault="00AD4EAF" w:rsidP="00AD4EAF">
      <w:pPr>
        <w:ind w:left="360"/>
        <w:rPr>
          <w:rFonts w:ascii="Times New Roman" w:hAnsi="Times New Roman" w:cs="Times New Roman"/>
          <w:sz w:val="20"/>
          <w:szCs w:val="20"/>
        </w:rPr>
      </w:pPr>
      <w:r w:rsidRPr="00090339">
        <w:rPr>
          <w:rFonts w:ascii="Times New Roman" w:hAnsi="Times New Roman" w:cs="Times New Roman"/>
          <w:sz w:val="20"/>
          <w:szCs w:val="20"/>
        </w:rPr>
        <w:t>IL-10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090339" w:rsidRPr="00090339" w:rsidTr="00090339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19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30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28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31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17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81</w:t>
            </w:r>
          </w:p>
        </w:tc>
      </w:tr>
    </w:tbl>
    <w:p w:rsidR="00090339" w:rsidRPr="00090339" w:rsidRDefault="00090339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W w:w="6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3160"/>
      </w:tblGrid>
      <w:tr w:rsidR="00090339" w:rsidRPr="00090339" w:rsidTr="00090339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L-10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paired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16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proofErr w:type="gram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04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8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ow big is the differenc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0e-005 ± 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1e-006 N=5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0e-005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8e-005 N=5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0e-005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2e-005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5%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fid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80e-005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e-005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qua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23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 test to compare vari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34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</w:tbl>
    <w:p w:rsidR="00090339" w:rsidRPr="00090339" w:rsidRDefault="00090339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AD4EAF" w:rsidRPr="00090339" w:rsidRDefault="00AD4EAF" w:rsidP="00AD4EAF">
      <w:pPr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090339">
        <w:rPr>
          <w:rFonts w:ascii="Times New Roman" w:hAnsi="Times New Roman" w:cs="Times New Roman"/>
          <w:sz w:val="20"/>
          <w:szCs w:val="20"/>
        </w:rPr>
        <w:t>IFNƛ</w:t>
      </w:r>
      <w:proofErr w:type="spellEnd"/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A91057" w:rsidRPr="00A91057" w:rsidTr="00A91057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425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63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2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62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2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36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92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109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3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30</w:t>
            </w:r>
          </w:p>
        </w:tc>
      </w:tr>
    </w:tbl>
    <w:p w:rsidR="00A91057" w:rsidRPr="00090339" w:rsidRDefault="00A91057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W w:w="4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1560"/>
      </w:tblGrid>
      <w:tr w:rsidR="00A91057" w:rsidRPr="00A91057" w:rsidTr="00A9105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F gama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nn Whitney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22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act</w:t>
            </w:r>
            <w:proofErr w:type="spell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*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um of ranks in column A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0 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1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319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0e-005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2565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dges-Lehma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255</w:t>
            </w:r>
          </w:p>
        </w:tc>
      </w:tr>
    </w:tbl>
    <w:p w:rsidR="00A91057" w:rsidRPr="00090339" w:rsidRDefault="00A91057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A91057" w:rsidRPr="00090339" w:rsidRDefault="00A91057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AD4EAF" w:rsidRPr="00090339" w:rsidRDefault="00AD4EAF" w:rsidP="00AD4EAF">
      <w:pPr>
        <w:ind w:left="360"/>
        <w:rPr>
          <w:rFonts w:ascii="Times New Roman" w:hAnsi="Times New Roman" w:cs="Times New Roman"/>
          <w:sz w:val="20"/>
          <w:szCs w:val="20"/>
        </w:rPr>
      </w:pPr>
      <w:r w:rsidRPr="00090339">
        <w:rPr>
          <w:rFonts w:ascii="Times New Roman" w:hAnsi="Times New Roman" w:cs="Times New Roman"/>
          <w:sz w:val="20"/>
          <w:szCs w:val="20"/>
        </w:rPr>
        <w:t>TNF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A91057" w:rsidRPr="00A91057" w:rsidTr="00A91057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465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41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2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275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5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210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0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370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63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329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341</w:t>
            </w:r>
          </w:p>
        </w:tc>
      </w:tr>
    </w:tbl>
    <w:p w:rsidR="00A91057" w:rsidRPr="00090339" w:rsidRDefault="00A91057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W w:w="4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1560"/>
      </w:tblGrid>
      <w:tr w:rsidR="00A91057" w:rsidRPr="00A91057" w:rsidTr="00A9105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NF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nn Whitney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40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act</w:t>
            </w:r>
            <w:proofErr w:type="spell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um of ranks in column A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0 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4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369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302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6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0e-005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dges-Lehma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13</w:t>
            </w:r>
          </w:p>
        </w:tc>
      </w:tr>
    </w:tbl>
    <w:p w:rsidR="00A91057" w:rsidRPr="00090339" w:rsidRDefault="00A91057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AD4EAF" w:rsidRPr="00090339" w:rsidRDefault="00AD4EAF" w:rsidP="00AD4EAF">
      <w:pPr>
        <w:ind w:left="360"/>
        <w:rPr>
          <w:rFonts w:ascii="Times New Roman" w:hAnsi="Times New Roman" w:cs="Times New Roman"/>
          <w:sz w:val="20"/>
          <w:szCs w:val="20"/>
        </w:rPr>
      </w:pPr>
      <w:r w:rsidRPr="00090339">
        <w:rPr>
          <w:rFonts w:ascii="Times New Roman" w:hAnsi="Times New Roman" w:cs="Times New Roman"/>
          <w:sz w:val="20"/>
          <w:szCs w:val="20"/>
        </w:rPr>
        <w:t>BDNF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A91057" w:rsidRPr="00A91057" w:rsidTr="00A91057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683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35897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4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40386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99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76947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79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6645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5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8360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75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4518</w:t>
            </w:r>
          </w:p>
        </w:tc>
      </w:tr>
    </w:tbl>
    <w:p w:rsidR="00A91057" w:rsidRPr="00090339" w:rsidRDefault="00A91057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AD4EAF" w:rsidRPr="00090339" w:rsidRDefault="00AD4EAF" w:rsidP="00AD4EAF">
      <w:pPr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90339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090339">
        <w:rPr>
          <w:rFonts w:ascii="Times New Roman" w:hAnsi="Times New Roman" w:cs="Times New Roman"/>
          <w:sz w:val="20"/>
          <w:szCs w:val="20"/>
        </w:rPr>
        <w:t>-FOS</w:t>
      </w:r>
      <w:proofErr w:type="spellEnd"/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A91057" w:rsidRPr="00A91057" w:rsidTr="00A91057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9163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1051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423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8841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46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49721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54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1051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43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1679</w:t>
            </w:r>
          </w:p>
        </w:tc>
      </w:tr>
      <w:tr w:rsidR="00A91057" w:rsidRPr="00A91057" w:rsidTr="00A9105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14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1057" w:rsidRPr="00A91057" w:rsidRDefault="00A91057" w:rsidP="00A9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4645</w:t>
            </w:r>
          </w:p>
        </w:tc>
      </w:tr>
    </w:tbl>
    <w:p w:rsidR="00AD4EAF" w:rsidRPr="00090339" w:rsidRDefault="00AD4EAF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W w:w="47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6"/>
        <w:gridCol w:w="1560"/>
      </w:tblGrid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NDF</w:t>
            </w: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nn Whitney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60</w:t>
            </w: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act or approximate P value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act</w:t>
            </w:r>
            <w:proofErr w:type="spellEnd"/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</w:t>
            </w: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um of ranks in column A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0 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53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nn-Whitney 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</w:t>
            </w: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196</w:t>
            </w: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3213</w:t>
            </w: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u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016</w:t>
            </w: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dges-Lehman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215</w:t>
            </w:r>
          </w:p>
        </w:tc>
      </w:tr>
      <w:tr w:rsidR="00A91057" w:rsidRPr="00A91057" w:rsidTr="00A9105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FOS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nn Whitney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29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act</w:t>
            </w:r>
            <w:proofErr w:type="spell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um of ranks in column A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0 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7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030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995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9646</w:t>
            </w:r>
          </w:p>
        </w:tc>
      </w:tr>
      <w:tr w:rsidR="00A91057" w:rsidRPr="00A91057" w:rsidTr="00A9105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dges-Lehma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1057" w:rsidRPr="00A91057" w:rsidRDefault="00A91057" w:rsidP="00A91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A9105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7351</w:t>
            </w:r>
          </w:p>
        </w:tc>
      </w:tr>
    </w:tbl>
    <w:p w:rsidR="00A91057" w:rsidRPr="00090339" w:rsidRDefault="00A91057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AD4EAF" w:rsidRPr="00090339" w:rsidRDefault="00AD4EAF" w:rsidP="00AD4EAF">
      <w:pPr>
        <w:ind w:left="360"/>
        <w:rPr>
          <w:rFonts w:ascii="Times New Roman" w:hAnsi="Times New Roman" w:cs="Times New Roman"/>
          <w:sz w:val="20"/>
          <w:szCs w:val="20"/>
        </w:rPr>
      </w:pPr>
      <w:r w:rsidRPr="00090339">
        <w:rPr>
          <w:rFonts w:ascii="Times New Roman" w:hAnsi="Times New Roman" w:cs="Times New Roman"/>
          <w:sz w:val="20"/>
          <w:szCs w:val="20"/>
        </w:rPr>
        <w:t>(B)</w:t>
      </w:r>
    </w:p>
    <w:p w:rsidR="00AD4EAF" w:rsidRPr="00090339" w:rsidRDefault="00AD4EAF" w:rsidP="00AD4EAF">
      <w:pPr>
        <w:ind w:left="360"/>
        <w:rPr>
          <w:rFonts w:ascii="Times New Roman" w:hAnsi="Times New Roman" w:cs="Times New Roman"/>
          <w:sz w:val="20"/>
          <w:szCs w:val="20"/>
        </w:rPr>
      </w:pPr>
      <w:r w:rsidRPr="00090339">
        <w:rPr>
          <w:rFonts w:ascii="Times New Roman" w:hAnsi="Times New Roman" w:cs="Times New Roman"/>
          <w:sz w:val="20"/>
          <w:szCs w:val="20"/>
        </w:rPr>
        <w:t>CRF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090339" w:rsidRPr="00090339" w:rsidTr="00090339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276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5448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29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3521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0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410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7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499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4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990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7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720</w:t>
            </w:r>
          </w:p>
        </w:tc>
      </w:tr>
    </w:tbl>
    <w:p w:rsidR="00090339" w:rsidRPr="00090339" w:rsidRDefault="00090339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W w:w="6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2820"/>
      </w:tblGrid>
      <w:tr w:rsidR="00090339" w:rsidRPr="00090339" w:rsidTr="00090339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RF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paired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063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proofErr w:type="gram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320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10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ow big is the differenc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613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4305 N=6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2098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8042 N=6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4853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9122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5%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fid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01547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2518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qua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753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 test to compare vari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5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63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</w:tbl>
    <w:p w:rsidR="00090339" w:rsidRPr="00090339" w:rsidRDefault="00090339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AD4EAF" w:rsidRPr="00090339" w:rsidRDefault="00AD4EAF" w:rsidP="00AD4EAF">
      <w:pPr>
        <w:ind w:left="360"/>
        <w:rPr>
          <w:rFonts w:ascii="Times New Roman" w:hAnsi="Times New Roman" w:cs="Times New Roman"/>
          <w:sz w:val="20"/>
          <w:szCs w:val="20"/>
        </w:rPr>
      </w:pPr>
      <w:r w:rsidRPr="00090339">
        <w:rPr>
          <w:rFonts w:ascii="Times New Roman" w:hAnsi="Times New Roman" w:cs="Times New Roman"/>
          <w:sz w:val="20"/>
          <w:szCs w:val="20"/>
        </w:rPr>
        <w:t>POMC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090339" w:rsidRPr="00090339" w:rsidTr="00090339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64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609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5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720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5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226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386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7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943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7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2405</w:t>
            </w:r>
          </w:p>
        </w:tc>
      </w:tr>
    </w:tbl>
    <w:p w:rsidR="00090339" w:rsidRPr="00090339" w:rsidRDefault="00090339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W w:w="6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2820"/>
      </w:tblGrid>
      <w:tr w:rsidR="00090339" w:rsidRPr="00090339" w:rsidTr="00090339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MC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paired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61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proofErr w:type="gram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7063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10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ow big is the differenc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778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1826 N=6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048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3361 N=6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2702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3825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5%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fid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005821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122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qua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4752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 test to compare vari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5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66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</w:tbl>
    <w:p w:rsidR="00090339" w:rsidRPr="00090339" w:rsidRDefault="00090339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AD4EAF" w:rsidRPr="00090339" w:rsidRDefault="00AD4EAF" w:rsidP="00AD4EAF">
      <w:pPr>
        <w:ind w:left="360"/>
        <w:rPr>
          <w:rFonts w:ascii="Times New Roman" w:hAnsi="Times New Roman" w:cs="Times New Roman"/>
          <w:sz w:val="20"/>
          <w:szCs w:val="20"/>
        </w:rPr>
      </w:pPr>
      <w:r w:rsidRPr="00090339">
        <w:rPr>
          <w:rFonts w:ascii="Times New Roman" w:hAnsi="Times New Roman" w:cs="Times New Roman"/>
          <w:sz w:val="20"/>
          <w:szCs w:val="20"/>
        </w:rPr>
        <w:t>BGR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090339" w:rsidRPr="00090339" w:rsidTr="00090339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30607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55939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358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2780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476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6461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96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9685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325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43586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507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8067</w:t>
            </w:r>
          </w:p>
        </w:tc>
      </w:tr>
    </w:tbl>
    <w:p w:rsidR="00090339" w:rsidRPr="00090339" w:rsidRDefault="00090339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W w:w="4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1560"/>
      </w:tblGrid>
      <w:tr w:rsidR="00090339" w:rsidRPr="00090339" w:rsidTr="00090339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bl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lyz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R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nn Whitney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83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act</w:t>
            </w:r>
            <w:proofErr w:type="spell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um of ranks in column 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3424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3502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7865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dges-Lehma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4128</w:t>
            </w:r>
          </w:p>
        </w:tc>
      </w:tr>
    </w:tbl>
    <w:p w:rsidR="00090339" w:rsidRPr="00090339" w:rsidRDefault="00090339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090339" w:rsidRPr="00090339" w:rsidRDefault="00090339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AD4EAF" w:rsidRPr="00090339" w:rsidRDefault="00AD4EAF" w:rsidP="00AD4EAF">
      <w:pPr>
        <w:ind w:left="360"/>
        <w:rPr>
          <w:rFonts w:ascii="Times New Roman" w:hAnsi="Times New Roman" w:cs="Times New Roman"/>
          <w:sz w:val="20"/>
          <w:szCs w:val="20"/>
        </w:rPr>
      </w:pPr>
      <w:r w:rsidRPr="00090339">
        <w:rPr>
          <w:rFonts w:ascii="Times New Roman" w:hAnsi="Times New Roman" w:cs="Times New Roman"/>
          <w:sz w:val="20"/>
          <w:szCs w:val="20"/>
        </w:rPr>
        <w:t>STAR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090339" w:rsidRPr="00090339" w:rsidTr="00090339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44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2668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56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2421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96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2167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7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169</w:t>
            </w:r>
          </w:p>
        </w:tc>
      </w:tr>
    </w:tbl>
    <w:p w:rsidR="00090339" w:rsidRPr="00090339" w:rsidRDefault="00090339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W w:w="4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1560"/>
      </w:tblGrid>
      <w:tr w:rsidR="00090339" w:rsidRPr="00090339" w:rsidTr="00090339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nn Whitney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571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act</w:t>
            </w:r>
            <w:proofErr w:type="spell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um of ranks in column 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0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3714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um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2294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42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dges-Lehma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1796</w:t>
            </w:r>
          </w:p>
        </w:tc>
      </w:tr>
    </w:tbl>
    <w:p w:rsidR="00090339" w:rsidRPr="00090339" w:rsidRDefault="00090339" w:rsidP="00AD4EA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AD4EAF" w:rsidRPr="00090339" w:rsidRDefault="00AD4EAF" w:rsidP="00AD4EAF">
      <w:pPr>
        <w:pStyle w:val="PargrafodaLista"/>
        <w:rPr>
          <w:rFonts w:ascii="Times New Roman" w:hAnsi="Times New Roman" w:cs="Times New Roman"/>
          <w:sz w:val="20"/>
          <w:szCs w:val="20"/>
        </w:rPr>
      </w:pPr>
    </w:p>
    <w:p w:rsidR="00AD4EAF" w:rsidRDefault="00AD4EAF" w:rsidP="00AD4EAF">
      <w:pPr>
        <w:pStyle w:val="PargrafodaLista"/>
        <w:rPr>
          <w:rFonts w:ascii="Times New Roman" w:hAnsi="Times New Roman" w:cs="Times New Roman"/>
          <w:sz w:val="20"/>
          <w:szCs w:val="20"/>
        </w:rPr>
      </w:pPr>
    </w:p>
    <w:p w:rsidR="00090339" w:rsidRDefault="00090339" w:rsidP="00AD4EAF">
      <w:pPr>
        <w:pStyle w:val="PargrafodaLista"/>
        <w:rPr>
          <w:rFonts w:ascii="Times New Roman" w:hAnsi="Times New Roman" w:cs="Times New Roman"/>
          <w:sz w:val="20"/>
          <w:szCs w:val="20"/>
        </w:rPr>
      </w:pPr>
    </w:p>
    <w:p w:rsidR="00090339" w:rsidRDefault="00090339" w:rsidP="000903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rtisol (data nos show)</w:t>
      </w:r>
    </w:p>
    <w:p w:rsidR="00090339" w:rsidRPr="00090339" w:rsidRDefault="00090339" w:rsidP="0009033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</w:tblGrid>
      <w:tr w:rsidR="00090339" w:rsidRPr="00090339" w:rsidTr="00090339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ic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4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6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</w:t>
            </w:r>
          </w:p>
        </w:tc>
      </w:tr>
      <w:tr w:rsidR="00090339" w:rsidRPr="00090339" w:rsidTr="0009033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0339" w:rsidRPr="00090339" w:rsidRDefault="00090339" w:rsidP="0009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</w:t>
            </w:r>
          </w:p>
        </w:tc>
      </w:tr>
    </w:tbl>
    <w:p w:rsidR="00AD4EAF" w:rsidRPr="00090339" w:rsidRDefault="00AD4EA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2140"/>
      </w:tblGrid>
      <w:tr w:rsidR="00090339" w:rsidRPr="00090339" w:rsidTr="00090339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paired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5371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wo-tailed</w:t>
            </w:r>
            <w:proofErr w:type="spell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proofErr w:type="gram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  <w:proofErr w:type="gram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=0,6327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14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ow big is the differenc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 ± SEM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,375 ± 0,2827 N=8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Mean ± SEM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,050 ± 0,4289 N=8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ween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,3250 ± 0,5137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5%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fidenc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1,427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,7767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qua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2780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 test to compare vari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,DFn</w:t>
            </w:r>
            <w:proofErr w:type="spellEnd"/>
            <w:proofErr w:type="gram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,302, 7, 7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2937</w:t>
            </w:r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lue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s</w:t>
            </w:r>
            <w:proofErr w:type="spellEnd"/>
            <w:proofErr w:type="gramEnd"/>
          </w:p>
        </w:tc>
      </w:tr>
      <w:tr w:rsidR="00090339" w:rsidRPr="00090339" w:rsidTr="0009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ificantly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</w:t>
            </w:r>
            <w:proofErr w:type="spellEnd"/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90339" w:rsidRPr="00090339" w:rsidRDefault="00090339" w:rsidP="000903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03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</w:tr>
    </w:tbl>
    <w:p w:rsidR="00090339" w:rsidRPr="00090339" w:rsidRDefault="00090339">
      <w:pPr>
        <w:rPr>
          <w:rFonts w:ascii="Times New Roman" w:hAnsi="Times New Roman" w:cs="Times New Roman"/>
          <w:sz w:val="20"/>
          <w:szCs w:val="20"/>
        </w:rPr>
      </w:pPr>
    </w:p>
    <w:p w:rsidR="00AD4EAF" w:rsidRPr="00090339" w:rsidRDefault="00AD4EAF">
      <w:pPr>
        <w:rPr>
          <w:rFonts w:ascii="Times New Roman" w:hAnsi="Times New Roman" w:cs="Times New Roman"/>
          <w:sz w:val="20"/>
          <w:szCs w:val="20"/>
        </w:rPr>
      </w:pPr>
    </w:p>
    <w:p w:rsidR="00AD4EAF" w:rsidRPr="00090339" w:rsidRDefault="00AD4EAF">
      <w:pPr>
        <w:rPr>
          <w:rFonts w:ascii="Times New Roman" w:hAnsi="Times New Roman" w:cs="Times New Roman"/>
          <w:sz w:val="20"/>
          <w:szCs w:val="20"/>
        </w:rPr>
      </w:pPr>
    </w:p>
    <w:sectPr w:rsidR="00AD4EAF" w:rsidRPr="000903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8A1A4B"/>
    <w:multiLevelType w:val="hybridMultilevel"/>
    <w:tmpl w:val="288CDD18"/>
    <w:lvl w:ilvl="0" w:tplc="8EA0F1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A026F8"/>
    <w:multiLevelType w:val="hybridMultilevel"/>
    <w:tmpl w:val="FA8A30F8"/>
    <w:lvl w:ilvl="0" w:tplc="B5143D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CD41EF"/>
    <w:multiLevelType w:val="hybridMultilevel"/>
    <w:tmpl w:val="9D123DD2"/>
    <w:lvl w:ilvl="0" w:tplc="04D822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EDF"/>
    <w:rsid w:val="00090339"/>
    <w:rsid w:val="002C4EDF"/>
    <w:rsid w:val="00A14A1D"/>
    <w:rsid w:val="00A91057"/>
    <w:rsid w:val="00AD4EAF"/>
    <w:rsid w:val="00DA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15D258-D710-4604-A1F2-C8E7DC12C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C4E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4</Pages>
  <Words>2109</Words>
  <Characters>11389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</dc:creator>
  <cp:keywords/>
  <dc:description/>
  <cp:lastModifiedBy>Leonardo</cp:lastModifiedBy>
  <cp:revision>4</cp:revision>
  <dcterms:created xsi:type="dcterms:W3CDTF">2018-02-15T18:33:00Z</dcterms:created>
  <dcterms:modified xsi:type="dcterms:W3CDTF">2018-02-15T18:59:00Z</dcterms:modified>
</cp:coreProperties>
</file>